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95" w:type="pct"/>
        <w:tblLayout w:type="fixed"/>
        <w:tblLook w:val="04A0" w:firstRow="1" w:lastRow="0" w:firstColumn="1" w:lastColumn="0" w:noHBand="0" w:noVBand="1"/>
      </w:tblPr>
      <w:tblGrid>
        <w:gridCol w:w="451"/>
        <w:gridCol w:w="1359"/>
        <w:gridCol w:w="360"/>
        <w:gridCol w:w="1286"/>
        <w:gridCol w:w="1517"/>
        <w:gridCol w:w="1367"/>
        <w:gridCol w:w="341"/>
        <w:gridCol w:w="908"/>
        <w:gridCol w:w="341"/>
        <w:gridCol w:w="1375"/>
        <w:gridCol w:w="1187"/>
        <w:gridCol w:w="1423"/>
        <w:gridCol w:w="263"/>
        <w:gridCol w:w="985"/>
        <w:gridCol w:w="263"/>
      </w:tblGrid>
      <w:tr w:rsidR="00663D2A" w:rsidRPr="00BA6180" w14:paraId="256BF7BA" w14:textId="77777777" w:rsidTr="001A70D6">
        <w:trPr>
          <w:trHeight w:val="690"/>
        </w:trPr>
        <w:tc>
          <w:tcPr>
            <w:tcW w:w="1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5A23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367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CED06" w14:textId="1DE10575" w:rsidR="00663D2A" w:rsidRPr="00C1123A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112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1</w:t>
            </w:r>
            <w:r w:rsidR="0063018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Table</w:t>
            </w:r>
            <w:r w:rsidRPr="00C112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C1123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Association between p53 codon 72 phenotypes and clinicopathologic characteristic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DDF3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E9FBC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6266D593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B618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9526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B3BD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4968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frican Americans, </w:t>
            </w:r>
            <w:r w:rsidRPr="00BA61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=116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0966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7F9C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68F9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EE866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aucasians, </w:t>
            </w:r>
            <w:r w:rsidRPr="00BA61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= 16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5D68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A3C2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2175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5FD74BAC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483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C0BD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6CC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E070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Arg/Arg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A2D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Arg/Pr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B8E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Pro/Pro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ECA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8C85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8D3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62F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Arg/Ar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720C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Arg/Pro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89B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Pro/Pro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359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0B6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62A0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1086C11A" w14:textId="77777777" w:rsidTr="001A70D6">
        <w:trPr>
          <w:trHeight w:val="315"/>
        </w:trPr>
        <w:tc>
          <w:tcPr>
            <w:tcW w:w="1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EEC5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E6E5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B250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7F38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29 (25.0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568A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32 (27.6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D229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55 (47.4%)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3E23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AA4D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2707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0A30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88 (55.0%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A0BD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30 (18.8%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4427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42 (26.2%)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5CA0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38A5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FF13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568B1634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AB36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034C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8EE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4825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2DD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2CDA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9070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F66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BC8B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020C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51A6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395A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1CBA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F0CF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1B2F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74E9A160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FA16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F3F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a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t>ge, years (IQR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EEA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53 (45,6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DD9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62 (46,7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241B9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57 (47,64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3BC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359B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132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BBA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56 (48-6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716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56 (45-6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0486D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55 (47-63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751B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BF3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75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E741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3AF3322B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D11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24AE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Tumor Stage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F665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FD54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7596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EB510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1A6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3ABD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A56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7C9E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E6EF8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41B6E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CFDD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E16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DB3B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3B62A5CF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5D3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AB70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DFF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3549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5 (17.2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FA59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3 (40.6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1773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8 (14.5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7F0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E165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E9C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6F8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5 (28.4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A8D1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0 (33.3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248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5 (35.7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6322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EDF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EC54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4E1FDB35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C37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9F709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6C91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79B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4 (48.3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D6E0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4 (43.8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FDF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8 (50.9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5F4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5D92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83CA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CA9C5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37 (42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93C6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0 (33.3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70F64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9 (45.2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179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2DDE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7EB0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5F24CD60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9698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241C0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373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47D7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7 (24.1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3D24E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 (6.2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7D3F3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6 (29.1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F46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F1F8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997D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41C67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8 (20.5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285D0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0 (33.3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7A11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6 (14.3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C19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329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3EE2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06FB59FC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B48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0139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IV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B64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ABCE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3 (10.3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D43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3 (9.4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F64E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3 (5.5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74A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BFA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717C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EF6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8 (9.1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F7C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26BA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 (4.8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06A5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C4B0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5E5B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777945D6" w14:textId="77777777" w:rsidTr="001A70D6">
        <w:trPr>
          <w:trHeight w:val="6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7BAB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2D1B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 xml:space="preserve">Follow up,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t>months (IQR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49EE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168C0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 xml:space="preserve">42.7 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br/>
              <w:t>(12.8-98.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C5D41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 xml:space="preserve">82.7 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br/>
              <w:t>(43.4-111.1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22F60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 xml:space="preserve">70.5 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br/>
              <w:t>(25.5-104.5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0488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AFD9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E890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CAEB5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 xml:space="preserve">73.9 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br/>
              <w:t>(28.1-130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740AD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 xml:space="preserve">98.2 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br/>
              <w:t>(61.8-16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90E67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27.6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br/>
              <w:t xml:space="preserve"> (73.3-209.8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A727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5179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7D59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3AC1996B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90FF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307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 xml:space="preserve">Molecular 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t>ubtyp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AC04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A1E3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2547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FFCC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2F1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771D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6C8A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CFAA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164F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C75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D772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371CF000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6DD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E3DB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Luminal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4F3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16778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0 (34.5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177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7 (53.1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5ABD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6 (29.1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D4D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D6D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637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929F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40 (45.5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EE99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1 (70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3A9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31 (73.8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3EED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CAD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AE70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7E6E988D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F34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15B5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TNBC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E80A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F7A3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9 (65.5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B080D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5 (46.9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09A69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39 (70.9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0971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462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ACB8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765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48 (54.5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F82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9 (30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08BC6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1 (26.2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F1F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54BB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5E9F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2D8FCE09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F588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FDE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Grade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025B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3AA0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CD5A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CF9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6C5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0E5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A17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B3EA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F5BE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5CC7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279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BC76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83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CCF0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4BD03CED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FE7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1B36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I &amp;II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AA36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AD7D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8 (27.6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C84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9 (25.8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C5577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2 (18.9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9D1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FDC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CDD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091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48 (41.2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DDC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4 (46.7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DEE9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9 (45.2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F579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0895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077C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66F4D763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E20F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BD61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076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F4F4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1 (72.4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F275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3 (74.2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AB7F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43 (81.1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EE0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093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3CE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B2D0E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50 (58.8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C4256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6 (53.3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A553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3 (54.8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830F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AC54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EF6F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6B929FD3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EE9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14B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p53 status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965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E28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BE54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6EAFE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20032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439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5133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E066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8477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DBA25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136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467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0.75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3B92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1EAF1453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444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7350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ld-t</w:t>
            </w:r>
            <w:r w:rsidRPr="00BA6180">
              <w:rPr>
                <w:rFonts w:ascii="Calibri" w:eastAsia="Times New Roman" w:hAnsi="Calibri" w:cs="Times New Roman"/>
                <w:color w:val="000000"/>
              </w:rPr>
              <w:t>ype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9AE1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5CBC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2 (75.9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A4A93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4 (75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BEA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9 (52.7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9B1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633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5F7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54E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71 (80.7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A2BFA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4 (80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619C5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38 (85.7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6F7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BD3F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06DB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22AE61A2" w14:textId="77777777" w:rsidTr="001A70D6">
        <w:trPr>
          <w:trHeight w:val="7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891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4359" w14:textId="77777777" w:rsidR="00663D2A" w:rsidRPr="00BA6180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Mutated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CAC6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1462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7 (24.1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BE14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8 (25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1F43D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26 (47.3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7C0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94D3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5084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9A56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17 (19.3%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B4B3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6 (20%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209B" w14:textId="77777777" w:rsidR="00663D2A" w:rsidRPr="00BA6180" w:rsidRDefault="00663D2A" w:rsidP="00663D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6 (14.3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8B3D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6E1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3346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7E98F8D3" w14:textId="77777777" w:rsidTr="001A70D6">
        <w:trPr>
          <w:trHeight w:val="315"/>
        </w:trPr>
        <w:tc>
          <w:tcPr>
            <w:tcW w:w="1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4544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0F14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4AB9F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8DE8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D02DC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37F66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B3ED9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7000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89CF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A0E1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B4CD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FAEB1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DAD4A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DECC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1D36E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511B00F3" w14:textId="77777777" w:rsidTr="001A70D6">
        <w:trPr>
          <w:trHeight w:val="300"/>
        </w:trPr>
        <w:tc>
          <w:tcPr>
            <w:tcW w:w="16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EBD00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34" w:type="pct"/>
            <w:gridSpan w:val="1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7F576B3" w14:textId="77777777" w:rsidR="00663D2A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7E3">
              <w:rPr>
                <w:rFonts w:ascii="Calibri" w:eastAsia="Times New Roman" w:hAnsi="Calibri" w:cs="Times New Roman"/>
                <w:color w:val="000000"/>
              </w:rPr>
              <w:t>Abbreviations: TNBC, triple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F77E3">
              <w:rPr>
                <w:rFonts w:ascii="Calibri" w:eastAsia="Times New Roman" w:hAnsi="Calibri" w:cs="Times New Roman"/>
                <w:color w:val="000000"/>
              </w:rPr>
              <w:t xml:space="preserve">negative molecular subtype, </w:t>
            </w:r>
            <w:r w:rsidRPr="004F77E3">
              <w:rPr>
                <w:rFonts w:ascii="Calibri" w:eastAsia="Times New Roman" w:hAnsi="Calibri" w:cs="Times New Roman"/>
                <w:i/>
                <w:iCs/>
                <w:color w:val="000000"/>
              </w:rPr>
              <w:t>n</w:t>
            </w:r>
            <w:r w:rsidRPr="004F77E3">
              <w:rPr>
                <w:rFonts w:ascii="Calibri" w:eastAsia="Times New Roman" w:hAnsi="Calibri" w:cs="Times New Roman"/>
                <w:color w:val="000000"/>
              </w:rPr>
              <w:t>, total number of participants per group</w:t>
            </w:r>
            <w:r>
              <w:rPr>
                <w:rFonts w:ascii="Calibri" w:eastAsia="Times New Roman" w:hAnsi="Calibri" w:cs="Times New Roman"/>
                <w:color w:val="000000"/>
              </w:rPr>
              <w:t>, IQR = interquartile range</w:t>
            </w:r>
          </w:p>
          <w:p w14:paraId="1ED798B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7E3">
              <w:rPr>
                <w:rFonts w:ascii="Calibri" w:eastAsia="Times New Roman" w:hAnsi="Calibri" w:cs="Times New Roman"/>
                <w:color w:val="000000"/>
              </w:rPr>
              <w:t xml:space="preserve">* Information on tumor grade was </w:t>
            </w:r>
            <w:r>
              <w:rPr>
                <w:rFonts w:ascii="Calibri" w:eastAsia="Times New Roman" w:hAnsi="Calibri" w:cs="Times New Roman"/>
                <w:color w:val="000000"/>
              </w:rPr>
              <w:t>not available for 3 AAs and 3 CA</w:t>
            </w:r>
            <w:r w:rsidRPr="004F77E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B0065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4F08D493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4005773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34" w:type="pct"/>
            <w:gridSpan w:val="13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27A33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CE638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D2A" w:rsidRPr="00BA6180" w14:paraId="1C682366" w14:textId="77777777" w:rsidTr="001A70D6">
        <w:trPr>
          <w:trHeight w:val="300"/>
        </w:trPr>
        <w:tc>
          <w:tcPr>
            <w:tcW w:w="16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FEA44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34" w:type="pct"/>
            <w:gridSpan w:val="13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35AE487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E073B" w14:textId="77777777" w:rsidR="00663D2A" w:rsidRPr="00BA6180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1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222C609" w14:textId="77777777" w:rsidR="00663D2A" w:rsidRDefault="00663D2A" w:rsidP="00663D2A">
      <w:pPr>
        <w:spacing w:line="480" w:lineRule="auto"/>
        <w:rPr>
          <w:sz w:val="24"/>
          <w:szCs w:val="24"/>
        </w:rPr>
        <w:sectPr w:rsidR="00663D2A" w:rsidSect="005C7CE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1A0D54" w14:textId="1E5405E5" w:rsidR="00663D2A" w:rsidRPr="00D47FCD" w:rsidRDefault="00663D2A" w:rsidP="001A70D6">
      <w:pPr>
        <w:rPr>
          <w:sz w:val="24"/>
          <w:szCs w:val="24"/>
        </w:rPr>
      </w:pPr>
      <w:bookmarkStart w:id="0" w:name="_GoBack"/>
      <w:bookmarkEnd w:id="0"/>
    </w:p>
    <w:sectPr w:rsidR="00663D2A" w:rsidRPr="00D47FCD" w:rsidSect="005C7CE8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A34AC"/>
    <w:multiLevelType w:val="hybridMultilevel"/>
    <w:tmpl w:val="1C787A9A"/>
    <w:lvl w:ilvl="0" w:tplc="646043F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E73B8"/>
    <w:multiLevelType w:val="hybridMultilevel"/>
    <w:tmpl w:val="F15C0EBC"/>
    <w:lvl w:ilvl="0" w:tplc="D81417F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9363B"/>
    <w:multiLevelType w:val="hybridMultilevel"/>
    <w:tmpl w:val="27B238EC"/>
    <w:lvl w:ilvl="0" w:tplc="209A1DC4"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3D2A"/>
    <w:rsid w:val="000744C8"/>
    <w:rsid w:val="00115199"/>
    <w:rsid w:val="001868DF"/>
    <w:rsid w:val="001A70D6"/>
    <w:rsid w:val="00207FE8"/>
    <w:rsid w:val="003727BD"/>
    <w:rsid w:val="003D5BAD"/>
    <w:rsid w:val="004412D7"/>
    <w:rsid w:val="004A1E99"/>
    <w:rsid w:val="004C3BBB"/>
    <w:rsid w:val="004D59B9"/>
    <w:rsid w:val="004E546F"/>
    <w:rsid w:val="005039E7"/>
    <w:rsid w:val="005568A6"/>
    <w:rsid w:val="005C7CE8"/>
    <w:rsid w:val="005D7AB8"/>
    <w:rsid w:val="00602EA4"/>
    <w:rsid w:val="00614630"/>
    <w:rsid w:val="00630186"/>
    <w:rsid w:val="00635439"/>
    <w:rsid w:val="00663D2A"/>
    <w:rsid w:val="006725AA"/>
    <w:rsid w:val="006C7084"/>
    <w:rsid w:val="006D4A84"/>
    <w:rsid w:val="007707BA"/>
    <w:rsid w:val="007D2659"/>
    <w:rsid w:val="00884A65"/>
    <w:rsid w:val="008B41D6"/>
    <w:rsid w:val="008C24C5"/>
    <w:rsid w:val="008F0FD3"/>
    <w:rsid w:val="008F5B59"/>
    <w:rsid w:val="00943DCF"/>
    <w:rsid w:val="009B7313"/>
    <w:rsid w:val="009E6847"/>
    <w:rsid w:val="00A62227"/>
    <w:rsid w:val="00AB3D46"/>
    <w:rsid w:val="00AC166E"/>
    <w:rsid w:val="00B36D81"/>
    <w:rsid w:val="00BA3A6C"/>
    <w:rsid w:val="00BF4869"/>
    <w:rsid w:val="00C1123A"/>
    <w:rsid w:val="00C93209"/>
    <w:rsid w:val="00D06B13"/>
    <w:rsid w:val="00D144E4"/>
    <w:rsid w:val="00EF0883"/>
    <w:rsid w:val="00F0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6C2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2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63D2A"/>
  </w:style>
  <w:style w:type="character" w:styleId="Emphasis">
    <w:name w:val="Emphasis"/>
    <w:basedOn w:val="DefaultParagraphFont"/>
    <w:uiPriority w:val="20"/>
    <w:qFormat/>
    <w:rsid w:val="00663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2A"/>
    <w:rPr>
      <w:rFonts w:ascii="Tahoma" w:eastAsia="SimSun" w:hAnsi="Tahoma" w:cs="Tahoma"/>
      <w:sz w:val="16"/>
      <w:szCs w:val="16"/>
    </w:rPr>
  </w:style>
  <w:style w:type="table" w:styleId="MediumShading1">
    <w:name w:val="Medium Shading 1"/>
    <w:basedOn w:val="TableNormal"/>
    <w:uiPriority w:val="63"/>
    <w:rsid w:val="00663D2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D2A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D2A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3D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D2A"/>
    <w:rPr>
      <w:rFonts w:ascii="Calibri" w:eastAsia="SimSun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D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D2A"/>
    <w:rPr>
      <w:rFonts w:ascii="Calibri" w:eastAsia="SimSun" w:hAnsi="Calibri"/>
      <w:noProof/>
    </w:rPr>
  </w:style>
  <w:style w:type="paragraph" w:styleId="Revision">
    <w:name w:val="Revision"/>
    <w:hidden/>
    <w:uiPriority w:val="99"/>
    <w:semiHidden/>
    <w:rsid w:val="00663D2A"/>
    <w:pPr>
      <w:spacing w:after="0" w:line="240" w:lineRule="auto"/>
    </w:pPr>
    <w:rPr>
      <w:rFonts w:eastAsia="SimSun"/>
    </w:rPr>
  </w:style>
  <w:style w:type="paragraph" w:styleId="NormalWeb">
    <w:name w:val="Normal (Web)"/>
    <w:basedOn w:val="Normal"/>
    <w:uiPriority w:val="99"/>
    <w:semiHidden/>
    <w:unhideWhenUsed/>
    <w:rsid w:val="00663D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D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D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D2A"/>
    <w:pPr>
      <w:ind w:left="720"/>
      <w:contextualSpacing/>
    </w:pPr>
  </w:style>
  <w:style w:type="table" w:styleId="LightList">
    <w:name w:val="Light List"/>
    <w:basedOn w:val="TableNormal"/>
    <w:uiPriority w:val="61"/>
    <w:rsid w:val="00BF48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F4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2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63D2A"/>
  </w:style>
  <w:style w:type="character" w:styleId="Emphasis">
    <w:name w:val="Emphasis"/>
    <w:basedOn w:val="DefaultParagraphFont"/>
    <w:uiPriority w:val="20"/>
    <w:qFormat/>
    <w:rsid w:val="00663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2A"/>
    <w:rPr>
      <w:rFonts w:ascii="Tahoma" w:eastAsia="SimSun" w:hAnsi="Tahoma" w:cs="Tahoma"/>
      <w:sz w:val="16"/>
      <w:szCs w:val="16"/>
    </w:rPr>
  </w:style>
  <w:style w:type="table" w:styleId="MediumShading1">
    <w:name w:val="Medium Shading 1"/>
    <w:basedOn w:val="TableNormal"/>
    <w:uiPriority w:val="63"/>
    <w:rsid w:val="00663D2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D2A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D2A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3D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D2A"/>
    <w:rPr>
      <w:rFonts w:ascii="Calibri" w:eastAsia="SimSun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D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D2A"/>
    <w:rPr>
      <w:rFonts w:ascii="Calibri" w:eastAsia="SimSun" w:hAnsi="Calibri"/>
      <w:noProof/>
    </w:rPr>
  </w:style>
  <w:style w:type="paragraph" w:styleId="Revision">
    <w:name w:val="Revision"/>
    <w:hidden/>
    <w:uiPriority w:val="99"/>
    <w:semiHidden/>
    <w:rsid w:val="00663D2A"/>
    <w:pPr>
      <w:spacing w:after="0" w:line="240" w:lineRule="auto"/>
    </w:pPr>
    <w:rPr>
      <w:rFonts w:eastAsia="SimSun"/>
    </w:rPr>
  </w:style>
  <w:style w:type="paragraph" w:styleId="NormalWeb">
    <w:name w:val="Normal (Web)"/>
    <w:basedOn w:val="Normal"/>
    <w:uiPriority w:val="99"/>
    <w:semiHidden/>
    <w:unhideWhenUsed/>
    <w:rsid w:val="00663D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D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D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D2A"/>
    <w:pPr>
      <w:ind w:left="720"/>
      <w:contextualSpacing/>
    </w:pPr>
  </w:style>
  <w:style w:type="table" w:styleId="LightList">
    <w:name w:val="Light List"/>
    <w:basedOn w:val="TableNormal"/>
    <w:uiPriority w:val="61"/>
    <w:rsid w:val="00BF48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F4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4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248737-E5AB-4C33-9504-063B44002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 Behring</dc:creator>
  <cp:lastModifiedBy>Michael P Behring</cp:lastModifiedBy>
  <cp:revision>3</cp:revision>
  <dcterms:created xsi:type="dcterms:W3CDTF">2019-01-30T13:03:00Z</dcterms:created>
  <dcterms:modified xsi:type="dcterms:W3CDTF">2019-01-3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east-cancer-research</vt:lpwstr>
  </property>
  <property fmtid="{D5CDD505-2E9C-101B-9397-08002B2CF9AE}" pid="11" name="Mendeley Recent Style Name 4_1">
    <vt:lpwstr>Breast Cancer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oncotarget</vt:lpwstr>
  </property>
  <property fmtid="{D5CDD505-2E9C-101B-9397-08002B2CF9AE}" pid="21" name="Mendeley Recent Style Name 9_1">
    <vt:lpwstr>Oncotarg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c4b50f-1c09-3d4b-9d50-68f05f297845</vt:lpwstr>
  </property>
  <property fmtid="{D5CDD505-2E9C-101B-9397-08002B2CF9AE}" pid="24" name="Mendeley Citation Style_1">
    <vt:lpwstr>http://www.zotero.org/styles/american-medical-association</vt:lpwstr>
  </property>
</Properties>
</file>